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CBB" w:rsidRPr="00E7601F" w:rsidRDefault="00E7601F" w:rsidP="00E7601F">
      <w:pPr>
        <w:spacing w:after="399" w:line="480" w:lineRule="auto"/>
        <w:ind w:left="-5" w:right="1" w:hanging="10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S1 Table</w:t>
      </w:r>
      <w:r w:rsidR="007820C5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.</w:t>
      </w:r>
      <w:r w:rsidRPr="00D31924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D319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Clinical characteristics </w:t>
      </w:r>
      <w:r w:rsidR="00BC136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and ovarian response to stimulation </w:t>
      </w:r>
      <w:r w:rsidRPr="00D319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of patients with polycystic ovary syndrome (PCOS) (n=17). </w:t>
      </w:r>
    </w:p>
    <w:tbl>
      <w:tblPr>
        <w:tblStyle w:val="Grilledetableauclaire"/>
        <w:tblW w:w="7794" w:type="dxa"/>
        <w:tblLook w:val="04A0" w:firstRow="1" w:lastRow="0" w:firstColumn="1" w:lastColumn="0" w:noHBand="0" w:noVBand="1"/>
      </w:tblPr>
      <w:tblGrid>
        <w:gridCol w:w="4815"/>
        <w:gridCol w:w="1134"/>
        <w:gridCol w:w="1134"/>
        <w:gridCol w:w="711"/>
      </w:tblGrid>
      <w:tr w:rsidR="001413F4" w:rsidRPr="00D76AE8" w:rsidTr="000A6773">
        <w:trPr>
          <w:trHeight w:val="255"/>
        </w:trPr>
        <w:tc>
          <w:tcPr>
            <w:tcW w:w="4815" w:type="dxa"/>
            <w:vMerge w:val="restart"/>
            <w:noWrap/>
            <w:vAlign w:val="center"/>
            <w:hideMark/>
          </w:tcPr>
          <w:p w:rsidR="001413F4" w:rsidRPr="00FE59E4" w:rsidRDefault="001413F4" w:rsidP="00D76AE8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Variable</w:t>
            </w:r>
          </w:p>
        </w:tc>
        <w:tc>
          <w:tcPr>
            <w:tcW w:w="1134" w:type="dxa"/>
          </w:tcPr>
          <w:p w:rsidR="001413F4" w:rsidRPr="00FE59E4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Mean</w:t>
            </w:r>
          </w:p>
        </w:tc>
        <w:tc>
          <w:tcPr>
            <w:tcW w:w="1134" w:type="dxa"/>
          </w:tcPr>
          <w:p w:rsidR="001413F4" w:rsidRPr="00FE59E4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n </w:t>
            </w:r>
          </w:p>
        </w:tc>
        <w:tc>
          <w:tcPr>
            <w:tcW w:w="711" w:type="dxa"/>
          </w:tcPr>
          <w:p w:rsidR="001413F4" w:rsidRPr="00FE59E4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F66B7">
              <w:rPr>
                <w:rFonts w:ascii="Times New Roman" w:eastAsia="Times New Roman" w:hAnsi="Times New Roman"/>
                <w:color w:val="000000"/>
                <w:lang w:val="en-US" w:eastAsia="fr-FR"/>
              </w:rPr>
              <w:t>SD</w:t>
            </w:r>
          </w:p>
        </w:tc>
      </w:tr>
      <w:tr w:rsidR="001413F4" w:rsidRPr="00D76AE8" w:rsidTr="000A6773">
        <w:trPr>
          <w:trHeight w:val="255"/>
        </w:trPr>
        <w:tc>
          <w:tcPr>
            <w:tcW w:w="4815" w:type="dxa"/>
            <w:vMerge/>
            <w:noWrap/>
            <w:vAlign w:val="center"/>
          </w:tcPr>
          <w:p w:rsidR="001413F4" w:rsidRPr="00FE59E4" w:rsidRDefault="001413F4" w:rsidP="00D76AE8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</w:tcPr>
          <w:p w:rsidR="001413F4" w:rsidRPr="00FE59E4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</w:tcPr>
          <w:p w:rsidR="001413F4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(total=17)</w:t>
            </w:r>
          </w:p>
        </w:tc>
        <w:tc>
          <w:tcPr>
            <w:tcW w:w="711" w:type="dxa"/>
          </w:tcPr>
          <w:p w:rsidR="001413F4" w:rsidRPr="002F66B7" w:rsidRDefault="001413F4" w:rsidP="001413F4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E7601F" w:rsidRPr="00BC136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7820C5" w:rsidRDefault="00E7601F" w:rsidP="006556FF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7820C5">
              <w:rPr>
                <w:rFonts w:ascii="Times New Roman" w:eastAsia="Times New Roman" w:hAnsi="Times New Roman"/>
                <w:color w:val="000000"/>
                <w:lang w:val="en-US" w:eastAsia="fr-FR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:rsidR="00E7601F" w:rsidRPr="007820C5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7820C5">
              <w:rPr>
                <w:rFonts w:ascii="Times New Roman" w:eastAsia="Times New Roman" w:hAnsi="Times New Roman"/>
                <w:color w:val="000000"/>
                <w:lang w:val="en-US" w:eastAsia="fr-FR"/>
              </w:rPr>
              <w:t>33.5</w:t>
            </w:r>
          </w:p>
        </w:tc>
        <w:tc>
          <w:tcPr>
            <w:tcW w:w="1134" w:type="dxa"/>
            <w:noWrap/>
            <w:hideMark/>
          </w:tcPr>
          <w:p w:rsidR="00E7601F" w:rsidRPr="007820C5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7820C5">
              <w:rPr>
                <w:rFonts w:ascii="Times New Roman" w:eastAsia="Times New Roman" w:hAnsi="Times New Roman"/>
                <w:color w:val="000000"/>
                <w:lang w:val="en-US"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7820C5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7820C5">
              <w:rPr>
                <w:rFonts w:ascii="Times New Roman" w:eastAsia="Times New Roman" w:hAnsi="Times New Roman"/>
                <w:color w:val="000000"/>
                <w:lang w:val="en-US" w:eastAsia="fr-FR"/>
              </w:rPr>
              <w:t>4.2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37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E59E4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E59E4">
              <w:rPr>
                <w:rFonts w:eastAsia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≥ 37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E59E4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E59E4">
              <w:rPr>
                <w:rFonts w:eastAsia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BMI (kg/m</w:t>
            </w:r>
            <w:r w:rsidRPr="00FE59E4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2</w:t>
            </w: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6.7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5.9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8.5</w:t>
            </w:r>
            <w:r w:rsidRPr="00FE59E4">
              <w:rPr>
                <w:rFonts w:eastAsia="Times New Roman"/>
                <w:color w:val="000000"/>
                <w:lang w:eastAsia="fr-FR"/>
              </w:rPr>
              <w:t>≤</w:t>
            </w: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BMI&lt;25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BMI&lt;18.5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5</w:t>
            </w:r>
            <w:r w:rsidRPr="00FE59E4">
              <w:rPr>
                <w:rFonts w:eastAsia="Times New Roman"/>
                <w:color w:val="000000"/>
                <w:lang w:eastAsia="fr-FR"/>
              </w:rPr>
              <w:t>≤</w:t>
            </w: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BMI&lt;30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BMI</w:t>
            </w:r>
            <w:r w:rsidRPr="00FE59E4">
              <w:rPr>
                <w:rFonts w:eastAsia="Times New Roman"/>
                <w:color w:val="000000"/>
                <w:lang w:eastAsia="fr-FR"/>
              </w:rPr>
              <w:t>≥</w:t>
            </w: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Infertility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lenght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3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−4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bookmarkStart w:id="0" w:name="_GoBack" w:colFirst="4" w:colLast="4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≥ 5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Primary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infertility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bookmarkEnd w:id="0"/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Secondary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infertility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8C6642" w:rsidRDefault="00E7601F" w:rsidP="001D7F0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8C6642">
              <w:rPr>
                <w:rFonts w:ascii="Times New Roman" w:eastAsia="Times New Roman" w:hAnsi="Times New Roman"/>
                <w:color w:val="000000"/>
                <w:lang w:val="en-US" w:eastAsia="fr-FR"/>
              </w:rPr>
              <w:t>IVF/ICSI</w:t>
            </w:r>
            <w:r w:rsidRPr="001D7F06">
              <w:rPr>
                <w:rFonts w:ascii="Times New Roman" w:eastAsia="Times New Roman" w:hAnsi="Times New Roman"/>
                <w:lang w:val="en-US" w:eastAsia="fr-FR"/>
              </w:rPr>
              <w:t xml:space="preserve"> </w:t>
            </w:r>
            <w:r w:rsidR="008C6642" w:rsidRPr="001D7F06">
              <w:rPr>
                <w:rFonts w:ascii="Times New Roman" w:eastAsia="Times New Roman" w:hAnsi="Times New Roman"/>
                <w:lang w:val="en-US" w:eastAsia="fr-FR"/>
              </w:rPr>
              <w:t xml:space="preserve">rank </w:t>
            </w:r>
            <w:r w:rsidRPr="008C664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number 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2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&gt; 1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Baseline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evaluation</w:t>
            </w:r>
            <w:proofErr w:type="spellEnd"/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FSH (IU/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8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LH (IU/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6.9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.5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E2 (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pg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/m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6.3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5.1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AMH (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ng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/m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7.4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3.5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AFC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1.5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Agonist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protocol</w:t>
            </w:r>
            <w:proofErr w:type="spellEnd"/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Antagonist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protocol</w:t>
            </w:r>
            <w:proofErr w:type="spellEnd"/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Days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of stimulation 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7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Total dose of gonadotropins (IU/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917.2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rPr>
                <w:rFonts w:eastAsia="Times New Roman"/>
                <w:color w:val="000000"/>
                <w:lang w:eastAsia="fr-FR"/>
              </w:rPr>
            </w:pPr>
            <w:r w:rsidRPr="00FE59E4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751.7</w:t>
            </w:r>
          </w:p>
        </w:tc>
      </w:tr>
      <w:tr w:rsidR="000A6773" w:rsidRPr="001413F4" w:rsidTr="000A6773">
        <w:trPr>
          <w:trHeight w:val="304"/>
        </w:trPr>
        <w:tc>
          <w:tcPr>
            <w:tcW w:w="4815" w:type="dxa"/>
            <w:noWrap/>
            <w:vAlign w:val="center"/>
            <w:hideMark/>
          </w:tcPr>
          <w:p w:rsidR="000A6773" w:rsidRPr="00FE59E4" w:rsidRDefault="000A6773" w:rsidP="003A6C8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Hormona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l ovarian response at ovulation </w:t>
            </w: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triggering</w:t>
            </w:r>
          </w:p>
        </w:tc>
        <w:tc>
          <w:tcPr>
            <w:tcW w:w="1134" w:type="dxa"/>
            <w:vAlign w:val="center"/>
          </w:tcPr>
          <w:p w:rsidR="000A6773" w:rsidRPr="00FE59E4" w:rsidRDefault="000A6773" w:rsidP="003A6C8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0A6773" w:rsidRPr="00FE59E4" w:rsidRDefault="000A6773" w:rsidP="003A6C8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11" w:type="dxa"/>
            <w:vAlign w:val="center"/>
          </w:tcPr>
          <w:p w:rsidR="000A6773" w:rsidRPr="00FE59E4" w:rsidRDefault="000A6773" w:rsidP="003A6C8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Peak E2 level (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>pg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/ml) 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068.9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847.2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Progesterone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level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ng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/m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0.4</w:t>
            </w:r>
          </w:p>
        </w:tc>
      </w:tr>
      <w:tr w:rsidR="00E7601F" w:rsidRPr="00053CDA" w:rsidTr="000A6773">
        <w:trPr>
          <w:trHeight w:val="300"/>
        </w:trPr>
        <w:tc>
          <w:tcPr>
            <w:tcW w:w="4815" w:type="dxa"/>
            <w:noWrap/>
            <w:hideMark/>
          </w:tcPr>
          <w:p w:rsidR="00E7601F" w:rsidRPr="00FE59E4" w:rsidRDefault="00E7601F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LH </w:t>
            </w:r>
            <w:proofErr w:type="spellStart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level</w:t>
            </w:r>
            <w:proofErr w:type="spellEnd"/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IU/l)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11" w:type="dxa"/>
            <w:noWrap/>
            <w:hideMark/>
          </w:tcPr>
          <w:p w:rsidR="00E7601F" w:rsidRPr="00FE59E4" w:rsidRDefault="00E7601F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E59E4">
              <w:rPr>
                <w:rFonts w:ascii="Times New Roman" w:eastAsia="Times New Roman" w:hAnsi="Times New Roman"/>
                <w:color w:val="000000"/>
                <w:lang w:eastAsia="fr-FR"/>
              </w:rPr>
              <w:t>1.8</w:t>
            </w:r>
          </w:p>
        </w:tc>
      </w:tr>
    </w:tbl>
    <w:p w:rsidR="00E7601F" w:rsidRDefault="00E7601F" w:rsidP="00E7601F">
      <w:pPr>
        <w:spacing w:after="399" w:line="480" w:lineRule="auto"/>
        <w:ind w:left="-5" w:right="1" w:hanging="10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SD, standard deviation; BMI, body mass index; FSH, follicle-stimulating hormone; LH, luteinizing hormone; E2, 17</w:t>
      </w:r>
      <w:r w:rsidRPr="00ED4824">
        <w:rPr>
          <w:rFonts w:ascii="Times New Roman" w:eastAsia="Times New Roman" w:hAnsi="Times New Roman"/>
          <w:color w:val="000000"/>
          <w:sz w:val="24"/>
          <w:szCs w:val="24"/>
          <w:lang w:eastAsia="fr-FR"/>
        </w:rPr>
        <w:t>β</w:t>
      </w:r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-estradiol; AMH, anti-Müllerian hormone; AFC, </w:t>
      </w:r>
      <w:proofErr w:type="spellStart"/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antral</w:t>
      </w:r>
      <w:proofErr w:type="spellEnd"/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follicle count; IVF, </w:t>
      </w:r>
      <w:r w:rsidRPr="00ED482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in vitro</w:t>
      </w:r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fertilization; ICSI, </w:t>
      </w:r>
      <w:proofErr w:type="spellStart"/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intracytoplasmic</w:t>
      </w:r>
      <w:proofErr w:type="spellEnd"/>
      <w:r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sperm injection.</w:t>
      </w:r>
    </w:p>
    <w:p w:rsidR="00E7601F" w:rsidRPr="00E7601F" w:rsidRDefault="00E7601F">
      <w:pPr>
        <w:rPr>
          <w:lang w:val="en-US"/>
        </w:rPr>
      </w:pPr>
    </w:p>
    <w:sectPr w:rsidR="00E7601F" w:rsidRPr="00E760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01F"/>
    <w:rsid w:val="000A6773"/>
    <w:rsid w:val="001413F4"/>
    <w:rsid w:val="001D7F06"/>
    <w:rsid w:val="003A6C86"/>
    <w:rsid w:val="00414EEE"/>
    <w:rsid w:val="00696DA8"/>
    <w:rsid w:val="00762F77"/>
    <w:rsid w:val="007820C5"/>
    <w:rsid w:val="008C6642"/>
    <w:rsid w:val="00BC136A"/>
    <w:rsid w:val="00D76AE8"/>
    <w:rsid w:val="00E7601F"/>
    <w:rsid w:val="00ED27B9"/>
    <w:rsid w:val="00F8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8F49CE-741C-4D38-B956-1E26E0CE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D76A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scalici</dc:creator>
  <cp:keywords/>
  <dc:description/>
  <cp:lastModifiedBy>elodie scalici</cp:lastModifiedBy>
  <cp:revision>7</cp:revision>
  <dcterms:created xsi:type="dcterms:W3CDTF">2015-07-01T15:42:00Z</dcterms:created>
  <dcterms:modified xsi:type="dcterms:W3CDTF">2015-08-06T17:43:00Z</dcterms:modified>
</cp:coreProperties>
</file>